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9871E" w14:textId="77777777" w:rsidR="008E3F96" w:rsidRPr="00E10DDD" w:rsidRDefault="008E3F96" w:rsidP="00EC288F">
      <w:pPr>
        <w:spacing w:line="312" w:lineRule="auto"/>
        <w:jc w:val="center"/>
        <w:rPr>
          <w:rFonts w:asciiTheme="minorHAnsi" w:hAnsiTheme="minorHAnsi" w:cs="Arial"/>
          <w:b/>
          <w:sz w:val="32"/>
          <w:szCs w:val="32"/>
        </w:rPr>
      </w:pPr>
      <w:bookmarkStart w:id="0" w:name="_Hlk20211938"/>
      <w:bookmarkStart w:id="1" w:name="_GoBack"/>
      <w:r w:rsidRPr="00E10DDD">
        <w:rPr>
          <w:rFonts w:asciiTheme="minorHAnsi" w:hAnsiTheme="minorHAnsi" w:cs="Arial"/>
          <w:b/>
          <w:sz w:val="32"/>
          <w:szCs w:val="32"/>
        </w:rPr>
        <w:t>UK FASHIoN</w:t>
      </w:r>
    </w:p>
    <w:p w14:paraId="41015101" w14:textId="77777777" w:rsidR="00E10DDD" w:rsidRPr="00E617B8" w:rsidRDefault="00E10DDD" w:rsidP="00E10DDD">
      <w:pPr>
        <w:spacing w:line="312" w:lineRule="auto"/>
        <w:jc w:val="center"/>
        <w:rPr>
          <w:rFonts w:asciiTheme="minorHAnsi" w:hAnsiTheme="minorHAnsi" w:cs="Arial"/>
          <w:b/>
          <w:sz w:val="36"/>
          <w:szCs w:val="36"/>
        </w:rPr>
      </w:pPr>
      <w:r w:rsidRPr="00E617B8">
        <w:rPr>
          <w:rFonts w:asciiTheme="minorHAnsi" w:hAnsiTheme="minorHAnsi" w:cs="Arial"/>
          <w:b/>
          <w:sz w:val="36"/>
          <w:szCs w:val="36"/>
        </w:rPr>
        <w:t xml:space="preserve">Patient Interview </w:t>
      </w:r>
    </w:p>
    <w:p w14:paraId="6A8D7BA9" w14:textId="77777777" w:rsidR="008D0D60" w:rsidRPr="00E10DDD" w:rsidRDefault="00EC288F" w:rsidP="009A3621">
      <w:pPr>
        <w:spacing w:line="312" w:lineRule="auto"/>
        <w:jc w:val="center"/>
        <w:rPr>
          <w:rFonts w:asciiTheme="minorHAnsi" w:hAnsiTheme="minorHAnsi" w:cs="Arial"/>
          <w:b/>
          <w:sz w:val="32"/>
          <w:szCs w:val="32"/>
        </w:rPr>
      </w:pPr>
      <w:r w:rsidRPr="00E10DDD">
        <w:rPr>
          <w:rFonts w:asciiTheme="minorHAnsi" w:hAnsiTheme="minorHAnsi" w:cs="Arial"/>
          <w:b/>
          <w:sz w:val="32"/>
          <w:szCs w:val="32"/>
        </w:rPr>
        <w:t>Chief Investigator: Professor Damian Griffin</w:t>
      </w:r>
    </w:p>
    <w:p w14:paraId="50CDFC9A" w14:textId="77777777" w:rsidR="00E10DDD" w:rsidRPr="00E10DDD" w:rsidRDefault="00D20096" w:rsidP="00E10DDD">
      <w:pPr>
        <w:spacing w:before="120"/>
        <w:ind w:right="-2"/>
        <w:jc w:val="center"/>
        <w:rPr>
          <w:rFonts w:asciiTheme="minorHAnsi" w:hAnsiTheme="minorHAnsi" w:cs="Arial"/>
          <w:b/>
          <w:sz w:val="28"/>
          <w:szCs w:val="36"/>
          <w:u w:val="single"/>
        </w:rPr>
      </w:pPr>
      <w:r>
        <w:rPr>
          <w:rFonts w:asciiTheme="minorHAnsi" w:hAnsiTheme="minorHAnsi" w:cs="Arial"/>
          <w:b/>
          <w:sz w:val="36"/>
          <w:szCs w:val="36"/>
          <w:u w:val="single"/>
        </w:rPr>
        <w:t>Topic guide</w:t>
      </w:r>
    </w:p>
    <w:p w14:paraId="0960839B" w14:textId="77777777" w:rsidR="009A3621" w:rsidRPr="009A3621" w:rsidRDefault="009A3621" w:rsidP="001F01A5">
      <w:pPr>
        <w:spacing w:line="312" w:lineRule="auto"/>
        <w:rPr>
          <w:rFonts w:asciiTheme="minorHAnsi" w:hAnsiTheme="minorHAnsi" w:cs="Arial"/>
          <w:b/>
          <w:i/>
        </w:rPr>
      </w:pPr>
    </w:p>
    <w:p w14:paraId="56A574C0" w14:textId="77777777" w:rsidR="001F01A5" w:rsidRDefault="00152D90" w:rsidP="001F01A5">
      <w:pPr>
        <w:widowControl w:val="0"/>
        <w:spacing w:after="120"/>
        <w:ind w:right="-187"/>
        <w:rPr>
          <w:rFonts w:asciiTheme="minorHAnsi" w:hAnsiTheme="minorHAnsi" w:cs="Arial"/>
        </w:rPr>
      </w:pPr>
      <w:r w:rsidRPr="009A3621">
        <w:rPr>
          <w:rFonts w:asciiTheme="minorHAnsi" w:hAnsiTheme="minorHAnsi" w:cs="Arial"/>
          <w:bCs/>
        </w:rPr>
        <w:t>The aim of the interview is to</w:t>
      </w:r>
      <w:r w:rsidRPr="009A3621">
        <w:rPr>
          <w:rFonts w:asciiTheme="minorHAnsi" w:hAnsiTheme="minorHAnsi" w:cs="Arial"/>
          <w:b/>
          <w:bCs/>
        </w:rPr>
        <w:t xml:space="preserve"> </w:t>
      </w:r>
      <w:r w:rsidR="001F01A5">
        <w:rPr>
          <w:rFonts w:asciiTheme="minorHAnsi" w:hAnsiTheme="minorHAnsi" w:cs="Arial"/>
        </w:rPr>
        <w:t>explore patient</w:t>
      </w:r>
      <w:r w:rsidR="000F62D3">
        <w:rPr>
          <w:rFonts w:asciiTheme="minorHAnsi" w:hAnsiTheme="minorHAnsi" w:cs="Arial"/>
        </w:rPr>
        <w:t>s’</w:t>
      </w:r>
      <w:r w:rsidR="001F01A5">
        <w:rPr>
          <w:rFonts w:asciiTheme="minorHAnsi" w:hAnsiTheme="minorHAnsi" w:cs="Arial"/>
        </w:rPr>
        <w:t xml:space="preserve"> </w:t>
      </w:r>
      <w:r w:rsidR="000F62D3">
        <w:rPr>
          <w:rFonts w:asciiTheme="minorHAnsi" w:hAnsiTheme="minorHAnsi" w:cs="Arial"/>
        </w:rPr>
        <w:t xml:space="preserve">experiences of </w:t>
      </w:r>
      <w:r w:rsidRPr="009A3621">
        <w:rPr>
          <w:rFonts w:asciiTheme="minorHAnsi" w:hAnsiTheme="minorHAnsi" w:cs="Arial"/>
        </w:rPr>
        <w:t xml:space="preserve">care and </w:t>
      </w:r>
      <w:r w:rsidR="000F62D3">
        <w:rPr>
          <w:rFonts w:asciiTheme="minorHAnsi" w:hAnsiTheme="minorHAnsi" w:cs="Arial"/>
        </w:rPr>
        <w:t xml:space="preserve">the </w:t>
      </w:r>
      <w:r w:rsidRPr="009A3621">
        <w:rPr>
          <w:rFonts w:asciiTheme="minorHAnsi" w:hAnsiTheme="minorHAnsi" w:cs="Arial"/>
        </w:rPr>
        <w:t xml:space="preserve">treatment </w:t>
      </w:r>
      <w:r w:rsidR="000F62D3">
        <w:rPr>
          <w:rFonts w:asciiTheme="minorHAnsi" w:hAnsiTheme="minorHAnsi" w:cs="Arial"/>
        </w:rPr>
        <w:t xml:space="preserve">they have received for </w:t>
      </w:r>
      <w:r w:rsidRPr="009A3621">
        <w:rPr>
          <w:rFonts w:asciiTheme="minorHAnsi" w:hAnsiTheme="minorHAnsi" w:cs="Arial"/>
        </w:rPr>
        <w:t xml:space="preserve">hip </w:t>
      </w:r>
      <w:r w:rsidR="0083560A" w:rsidRPr="009A3621">
        <w:rPr>
          <w:rFonts w:asciiTheme="minorHAnsi" w:hAnsiTheme="minorHAnsi" w:cs="Arial"/>
        </w:rPr>
        <w:t>impingement</w:t>
      </w:r>
      <w:r w:rsidR="007E45C2" w:rsidRPr="009A3621">
        <w:rPr>
          <w:rFonts w:asciiTheme="minorHAnsi" w:hAnsiTheme="minorHAnsi" w:cs="Arial"/>
        </w:rPr>
        <w:t xml:space="preserve"> over the last 12 months. </w:t>
      </w:r>
      <w:r w:rsidR="001F01A5">
        <w:rPr>
          <w:rFonts w:asciiTheme="minorHAnsi" w:hAnsiTheme="minorHAnsi" w:cs="Arial"/>
        </w:rPr>
        <w:t>The in-depth interview will address the following questions:</w:t>
      </w:r>
    </w:p>
    <w:p w14:paraId="247CC05E" w14:textId="77777777" w:rsidR="001F01A5" w:rsidRDefault="001F01A5" w:rsidP="001F01A5">
      <w:pPr>
        <w:widowControl w:val="0"/>
        <w:spacing w:after="120"/>
        <w:ind w:right="-187"/>
        <w:rPr>
          <w:rFonts w:asciiTheme="minorHAnsi" w:hAnsiTheme="minorHAnsi" w:cs="Arial"/>
        </w:rPr>
      </w:pPr>
    </w:p>
    <w:p w14:paraId="60ECAF16" w14:textId="77777777" w:rsidR="001F01A5" w:rsidRPr="00CF385F" w:rsidRDefault="001F01A5" w:rsidP="001F01A5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 w:rsidRPr="00CF385F">
        <w:rPr>
          <w:rFonts w:ascii="Arial" w:hAnsi="Arial" w:cs="Arial"/>
          <w:sz w:val="22"/>
          <w:szCs w:val="22"/>
        </w:rPr>
        <w:t xml:space="preserve">What has it been like for you to have hip impingement? </w:t>
      </w:r>
    </w:p>
    <w:p w14:paraId="7305D022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ould you describe your current health status in relation to your hip?</w:t>
      </w:r>
    </w:p>
    <w:p w14:paraId="410E8CD5" w14:textId="77777777" w:rsidR="001F01A5" w:rsidRDefault="001F01A5" w:rsidP="001F01A5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describe the treatment you received for </w:t>
      </w:r>
      <w:r w:rsidR="000F62D3">
        <w:rPr>
          <w:rFonts w:ascii="Arial" w:hAnsi="Arial" w:cs="Arial"/>
          <w:sz w:val="22"/>
          <w:szCs w:val="22"/>
        </w:rPr>
        <w:t>your hip impingement</w:t>
      </w:r>
      <w:r>
        <w:rPr>
          <w:rFonts w:ascii="Arial" w:hAnsi="Arial" w:cs="Arial"/>
          <w:sz w:val="22"/>
          <w:szCs w:val="22"/>
        </w:rPr>
        <w:t xml:space="preserve"> during the last 12 months. </w:t>
      </w:r>
    </w:p>
    <w:p w14:paraId="663D912E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did you expect from the treatment you were allocated to? </w:t>
      </w:r>
    </w:p>
    <w:p w14:paraId="62F78EB1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as the treatment fulfilled your expectations?  </w:t>
      </w:r>
    </w:p>
    <w:p w14:paraId="4E29F53D" w14:textId="77777777" w:rsidR="001F01A5" w:rsidRDefault="001F01A5" w:rsidP="001F01A5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are the advantages and disadvantages of the treatment you have received?</w:t>
      </w:r>
    </w:p>
    <w:p w14:paraId="3AB2164D" w14:textId="77777777" w:rsidR="001F01A5" w:rsidRDefault="001F01A5" w:rsidP="001F01A5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 w:rsidRPr="00CF385F">
        <w:rPr>
          <w:rFonts w:ascii="Arial" w:hAnsi="Arial" w:cs="Arial"/>
          <w:sz w:val="22"/>
          <w:szCs w:val="22"/>
        </w:rPr>
        <w:t xml:space="preserve">What impact has the treatment had on your life? </w:t>
      </w:r>
    </w:p>
    <w:p w14:paraId="5D0E6C73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 w:rsidRPr="00CF385F">
        <w:rPr>
          <w:rFonts w:ascii="Arial" w:hAnsi="Arial" w:cs="Arial"/>
          <w:sz w:val="22"/>
          <w:szCs w:val="22"/>
        </w:rPr>
        <w:t xml:space="preserve">How do you feel about operative </w:t>
      </w:r>
      <w:r w:rsidR="002E54AE">
        <w:rPr>
          <w:rFonts w:ascii="Arial" w:hAnsi="Arial" w:cs="Arial"/>
          <w:sz w:val="22"/>
          <w:szCs w:val="22"/>
        </w:rPr>
        <w:t xml:space="preserve">versus </w:t>
      </w:r>
      <w:r w:rsidR="002E54AE" w:rsidRPr="00CF385F">
        <w:rPr>
          <w:rFonts w:ascii="Arial" w:hAnsi="Arial" w:cs="Arial"/>
          <w:sz w:val="22"/>
          <w:szCs w:val="22"/>
        </w:rPr>
        <w:t>n</w:t>
      </w:r>
      <w:r w:rsidR="002E54AE">
        <w:rPr>
          <w:rFonts w:ascii="Arial" w:hAnsi="Arial" w:cs="Arial"/>
          <w:sz w:val="22"/>
          <w:szCs w:val="22"/>
        </w:rPr>
        <w:t>on</w:t>
      </w:r>
      <w:r w:rsidRPr="00CF385F">
        <w:rPr>
          <w:rFonts w:ascii="Arial" w:hAnsi="Arial" w:cs="Arial"/>
          <w:sz w:val="22"/>
          <w:szCs w:val="22"/>
        </w:rPr>
        <w:t>-operative care</w:t>
      </w:r>
      <w:r>
        <w:rPr>
          <w:rFonts w:ascii="Arial" w:hAnsi="Arial" w:cs="Arial"/>
          <w:sz w:val="22"/>
          <w:szCs w:val="22"/>
        </w:rPr>
        <w:t xml:space="preserve"> after your experience</w:t>
      </w:r>
      <w:r w:rsidRPr="00CF385F">
        <w:rPr>
          <w:rFonts w:ascii="Arial" w:hAnsi="Arial" w:cs="Arial"/>
          <w:sz w:val="22"/>
          <w:szCs w:val="22"/>
        </w:rPr>
        <w:t>?</w:t>
      </w:r>
    </w:p>
    <w:p w14:paraId="0D6367E0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think you will require further treatment for your hip? Have you discussed further treatment with your healthcare provider?</w:t>
      </w:r>
    </w:p>
    <w:p w14:paraId="3994A5A9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hindsight, which treatment would you have chosen? Why?</w:t>
      </w:r>
    </w:p>
    <w:p w14:paraId="16A42175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as your experience participating in the FASHIoN study? Are there areas that could have been improved?</w:t>
      </w:r>
    </w:p>
    <w:p w14:paraId="31A44FE9" w14:textId="77777777" w:rsidR="00C97C4E" w:rsidRDefault="00C97C4E" w:rsidP="00C97C4E">
      <w:pPr>
        <w:pStyle w:val="ListParagraph"/>
        <w:numPr>
          <w:ilvl w:val="0"/>
          <w:numId w:val="37"/>
        </w:num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ould you recommend your friends and family to participate in FASHIoN or similar trials? Why?</w:t>
      </w:r>
    </w:p>
    <w:bookmarkEnd w:id="0"/>
    <w:bookmarkEnd w:id="1"/>
    <w:p w14:paraId="079A5F49" w14:textId="77777777" w:rsidR="009F150E" w:rsidRPr="001F01A5" w:rsidRDefault="009F150E" w:rsidP="009A3621">
      <w:pPr>
        <w:spacing w:after="120"/>
        <w:ind w:right="-187"/>
        <w:jc w:val="both"/>
        <w:rPr>
          <w:rFonts w:asciiTheme="minorHAnsi" w:hAnsiTheme="minorHAnsi" w:cs="Arial"/>
          <w:bCs/>
        </w:rPr>
      </w:pPr>
    </w:p>
    <w:sectPr w:rsidR="009F150E" w:rsidRPr="001F01A5" w:rsidSect="009F150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D3806" w14:textId="77777777" w:rsidR="00E178F5" w:rsidRDefault="00E178F5">
      <w:r>
        <w:separator/>
      </w:r>
    </w:p>
  </w:endnote>
  <w:endnote w:type="continuationSeparator" w:id="0">
    <w:p w14:paraId="09B6F04A" w14:textId="77777777" w:rsidR="00E178F5" w:rsidRDefault="00E17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mith&amp;NephewLF">
    <w:altName w:val="Century Gothic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D0111" w14:textId="77777777" w:rsidR="00C526A5" w:rsidRDefault="00C526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516CA0" w14:textId="77777777" w:rsidR="00E31A36" w:rsidRPr="009A3621" w:rsidRDefault="009A3621" w:rsidP="009A3621">
    <w:pPr>
      <w:pStyle w:val="Footer"/>
      <w:rPr>
        <w:lang w:val="en-GB"/>
      </w:rPr>
    </w:pPr>
    <w:r>
      <w:rPr>
        <w:rFonts w:ascii="Arial" w:hAnsi="Arial" w:cs="Arial"/>
        <w:sz w:val="22"/>
        <w:lang w:val="en-GB"/>
      </w:rPr>
      <w:t xml:space="preserve">Patient Information Sheet: Interview      </w:t>
    </w:r>
    <w:r w:rsidR="00E31A36" w:rsidRPr="00C526A5">
      <w:rPr>
        <w:rFonts w:ascii="Arial" w:hAnsi="Arial" w:cs="Arial"/>
        <w:sz w:val="22"/>
        <w:lang w:val="en-GB"/>
      </w:rPr>
      <w:t xml:space="preserve">Page </w:t>
    </w:r>
    <w:r w:rsidR="00F2242C" w:rsidRPr="007631B5">
      <w:rPr>
        <w:rFonts w:ascii="Arial" w:hAnsi="Arial" w:cs="Arial"/>
        <w:b/>
        <w:sz w:val="22"/>
      </w:rPr>
      <w:fldChar w:fldCharType="begin"/>
    </w:r>
    <w:r w:rsidR="00E31A36" w:rsidRPr="00C526A5">
      <w:rPr>
        <w:rFonts w:ascii="Arial" w:hAnsi="Arial" w:cs="Arial"/>
        <w:b/>
        <w:sz w:val="22"/>
        <w:lang w:val="en-GB"/>
      </w:rPr>
      <w:instrText xml:space="preserve"> PAGE </w:instrText>
    </w:r>
    <w:r w:rsidR="00F2242C" w:rsidRPr="007631B5">
      <w:rPr>
        <w:rFonts w:ascii="Arial" w:hAnsi="Arial" w:cs="Arial"/>
        <w:b/>
        <w:sz w:val="22"/>
      </w:rPr>
      <w:fldChar w:fldCharType="separate"/>
    </w:r>
    <w:r w:rsidR="00C97C4E" w:rsidRPr="00C526A5">
      <w:rPr>
        <w:rFonts w:ascii="Arial" w:hAnsi="Arial" w:cs="Arial"/>
        <w:b/>
        <w:noProof/>
        <w:sz w:val="22"/>
        <w:lang w:val="en-GB"/>
      </w:rPr>
      <w:t>2</w:t>
    </w:r>
    <w:r w:rsidR="00F2242C" w:rsidRPr="007631B5">
      <w:rPr>
        <w:rFonts w:ascii="Arial" w:hAnsi="Arial" w:cs="Arial"/>
        <w:b/>
        <w:sz w:val="22"/>
      </w:rPr>
      <w:fldChar w:fldCharType="end"/>
    </w:r>
    <w:r w:rsidR="00E31A36" w:rsidRPr="00C526A5">
      <w:rPr>
        <w:rFonts w:ascii="Arial" w:hAnsi="Arial" w:cs="Arial"/>
        <w:sz w:val="22"/>
        <w:lang w:val="en-GB"/>
      </w:rPr>
      <w:t xml:space="preserve"> of </w:t>
    </w:r>
    <w:r w:rsidR="00F2242C" w:rsidRPr="007631B5">
      <w:rPr>
        <w:rFonts w:ascii="Arial" w:hAnsi="Arial" w:cs="Arial"/>
        <w:b/>
        <w:sz w:val="22"/>
      </w:rPr>
      <w:fldChar w:fldCharType="begin"/>
    </w:r>
    <w:r w:rsidR="00E31A36" w:rsidRPr="00C526A5">
      <w:rPr>
        <w:rFonts w:ascii="Arial" w:hAnsi="Arial" w:cs="Arial"/>
        <w:b/>
        <w:sz w:val="22"/>
        <w:lang w:val="en-GB"/>
      </w:rPr>
      <w:instrText xml:space="preserve"> NUMPAGES  </w:instrText>
    </w:r>
    <w:r w:rsidR="00F2242C" w:rsidRPr="007631B5">
      <w:rPr>
        <w:rFonts w:ascii="Arial" w:hAnsi="Arial" w:cs="Arial"/>
        <w:b/>
        <w:sz w:val="22"/>
      </w:rPr>
      <w:fldChar w:fldCharType="separate"/>
    </w:r>
    <w:r w:rsidR="00C97C4E" w:rsidRPr="00C526A5">
      <w:rPr>
        <w:rFonts w:ascii="Arial" w:hAnsi="Arial" w:cs="Arial"/>
        <w:b/>
        <w:noProof/>
        <w:sz w:val="22"/>
        <w:lang w:val="en-GB"/>
      </w:rPr>
      <w:t>2</w:t>
    </w:r>
    <w:r w:rsidR="00F2242C" w:rsidRPr="007631B5">
      <w:rPr>
        <w:rFonts w:ascii="Arial" w:hAnsi="Arial" w:cs="Arial"/>
        <w:b/>
        <w:sz w:val="22"/>
      </w:rPr>
      <w:fldChar w:fldCharType="end"/>
    </w:r>
    <w:r>
      <w:rPr>
        <w:rFonts w:ascii="Arial" w:hAnsi="Arial" w:cs="Arial"/>
        <w:b/>
        <w:sz w:val="22"/>
        <w:lang w:val="en-GB"/>
      </w:rPr>
      <w:tab/>
    </w:r>
    <w:r w:rsidR="00E617B8">
      <w:rPr>
        <w:rFonts w:ascii="Arial" w:hAnsi="Arial" w:cs="Arial"/>
        <w:sz w:val="22"/>
        <w:lang w:val="en-GB"/>
      </w:rPr>
      <w:t>V 1.0 |</w:t>
    </w:r>
    <w:r w:rsidRPr="009A3621">
      <w:rPr>
        <w:rFonts w:ascii="Arial" w:hAnsi="Arial" w:cs="Arial"/>
        <w:sz w:val="22"/>
        <w:lang w:val="en-GB"/>
      </w:rPr>
      <w:t xml:space="preserve"> </w:t>
    </w:r>
    <w:r w:rsidR="00E617B8">
      <w:rPr>
        <w:rFonts w:ascii="Arial" w:hAnsi="Arial" w:cs="Arial"/>
        <w:sz w:val="22"/>
        <w:lang w:val="en-GB"/>
      </w:rPr>
      <w:t>20/02/201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A6B6C" w14:textId="77777777" w:rsidR="00E31A36" w:rsidRPr="00B439FD" w:rsidRDefault="00E31A36" w:rsidP="00533A0A">
    <w:pPr>
      <w:pStyle w:val="Footer"/>
      <w:tabs>
        <w:tab w:val="left" w:pos="3424"/>
      </w:tabs>
      <w:rPr>
        <w:rFonts w:ascii="Arial" w:hAnsi="Arial" w:cs="Arial"/>
        <w:smallCaps/>
        <w:sz w:val="20"/>
        <w:szCs w:val="20"/>
        <w:lang w:val="en-GB"/>
      </w:rPr>
    </w:pPr>
    <w:r>
      <w:rPr>
        <w:rFonts w:ascii="Arial" w:hAnsi="Arial" w:cs="Arial"/>
        <w:smallCaps/>
        <w:sz w:val="20"/>
        <w:szCs w:val="20"/>
        <w:lang w:val="en-GB" w:eastAsia="en-GB"/>
      </w:rPr>
      <w:tab/>
    </w:r>
  </w:p>
  <w:p w14:paraId="10B7DF16" w14:textId="77777777" w:rsidR="00E31A36" w:rsidRPr="009A3621" w:rsidRDefault="001F01A5" w:rsidP="009A3621">
    <w:pPr>
      <w:pStyle w:val="Footer"/>
      <w:rPr>
        <w:lang w:val="en-GB"/>
      </w:rPr>
    </w:pPr>
    <w:r>
      <w:rPr>
        <w:rFonts w:ascii="Arial" w:hAnsi="Arial" w:cs="Arial"/>
        <w:sz w:val="22"/>
        <w:lang w:val="en-GB"/>
      </w:rPr>
      <w:t>Topic Guide - Patient Interviews</w:t>
    </w:r>
    <w:r w:rsidR="009A3621">
      <w:rPr>
        <w:rFonts w:ascii="Arial" w:hAnsi="Arial" w:cs="Arial"/>
        <w:sz w:val="22"/>
        <w:lang w:val="en-GB"/>
      </w:rPr>
      <w:t xml:space="preserve">      </w:t>
    </w:r>
    <w:r w:rsidR="00E31A36" w:rsidRPr="00C526A5">
      <w:rPr>
        <w:rFonts w:ascii="Arial" w:hAnsi="Arial" w:cs="Arial"/>
        <w:sz w:val="22"/>
        <w:lang w:val="en-GB"/>
      </w:rPr>
      <w:t xml:space="preserve">Page </w:t>
    </w:r>
    <w:r w:rsidR="00F2242C" w:rsidRPr="007631B5">
      <w:rPr>
        <w:rFonts w:ascii="Arial" w:hAnsi="Arial" w:cs="Arial"/>
        <w:b/>
        <w:sz w:val="22"/>
      </w:rPr>
      <w:fldChar w:fldCharType="begin"/>
    </w:r>
    <w:r w:rsidR="00E31A36" w:rsidRPr="00C526A5">
      <w:rPr>
        <w:rFonts w:ascii="Arial" w:hAnsi="Arial" w:cs="Arial"/>
        <w:b/>
        <w:sz w:val="22"/>
        <w:lang w:val="en-GB"/>
      </w:rPr>
      <w:instrText xml:space="preserve"> PAGE </w:instrText>
    </w:r>
    <w:r w:rsidR="00F2242C" w:rsidRPr="007631B5">
      <w:rPr>
        <w:rFonts w:ascii="Arial" w:hAnsi="Arial" w:cs="Arial"/>
        <w:b/>
        <w:sz w:val="22"/>
      </w:rPr>
      <w:fldChar w:fldCharType="separate"/>
    </w:r>
    <w:r w:rsidR="005C1E01" w:rsidRPr="00C526A5">
      <w:rPr>
        <w:rFonts w:ascii="Arial" w:hAnsi="Arial" w:cs="Arial"/>
        <w:b/>
        <w:noProof/>
        <w:sz w:val="22"/>
        <w:lang w:val="en-GB"/>
      </w:rPr>
      <w:t>1</w:t>
    </w:r>
    <w:r w:rsidR="00F2242C" w:rsidRPr="007631B5">
      <w:rPr>
        <w:rFonts w:ascii="Arial" w:hAnsi="Arial" w:cs="Arial"/>
        <w:b/>
        <w:sz w:val="22"/>
      </w:rPr>
      <w:fldChar w:fldCharType="end"/>
    </w:r>
    <w:r w:rsidR="00E31A36" w:rsidRPr="00C526A5">
      <w:rPr>
        <w:rFonts w:ascii="Arial" w:hAnsi="Arial" w:cs="Arial"/>
        <w:sz w:val="22"/>
        <w:lang w:val="en-GB"/>
      </w:rPr>
      <w:t xml:space="preserve"> of </w:t>
    </w:r>
    <w:r w:rsidR="00F2242C" w:rsidRPr="007631B5">
      <w:rPr>
        <w:rFonts w:ascii="Arial" w:hAnsi="Arial" w:cs="Arial"/>
        <w:b/>
        <w:sz w:val="22"/>
      </w:rPr>
      <w:fldChar w:fldCharType="begin"/>
    </w:r>
    <w:r w:rsidR="00E31A36" w:rsidRPr="00C526A5">
      <w:rPr>
        <w:rFonts w:ascii="Arial" w:hAnsi="Arial" w:cs="Arial"/>
        <w:b/>
        <w:sz w:val="22"/>
        <w:lang w:val="en-GB"/>
      </w:rPr>
      <w:instrText xml:space="preserve"> NUMPAGES  </w:instrText>
    </w:r>
    <w:r w:rsidR="00F2242C" w:rsidRPr="007631B5">
      <w:rPr>
        <w:rFonts w:ascii="Arial" w:hAnsi="Arial" w:cs="Arial"/>
        <w:b/>
        <w:sz w:val="22"/>
      </w:rPr>
      <w:fldChar w:fldCharType="separate"/>
    </w:r>
    <w:r w:rsidR="005C1E01" w:rsidRPr="00C526A5">
      <w:rPr>
        <w:rFonts w:ascii="Arial" w:hAnsi="Arial" w:cs="Arial"/>
        <w:b/>
        <w:noProof/>
        <w:sz w:val="22"/>
        <w:lang w:val="en-GB"/>
      </w:rPr>
      <w:t>1</w:t>
    </w:r>
    <w:r w:rsidR="00F2242C" w:rsidRPr="007631B5">
      <w:rPr>
        <w:rFonts w:ascii="Arial" w:hAnsi="Arial" w:cs="Arial"/>
        <w:b/>
        <w:sz w:val="22"/>
      </w:rPr>
      <w:fldChar w:fldCharType="end"/>
    </w:r>
    <w:r>
      <w:rPr>
        <w:rFonts w:ascii="Arial" w:hAnsi="Arial" w:cs="Arial"/>
        <w:b/>
        <w:sz w:val="22"/>
        <w:lang w:val="en-GB"/>
      </w:rPr>
      <w:tab/>
    </w:r>
    <w:r w:rsidR="009A3621">
      <w:rPr>
        <w:rFonts w:ascii="Arial" w:hAnsi="Arial" w:cs="Arial"/>
        <w:b/>
        <w:sz w:val="22"/>
        <w:lang w:val="en-GB"/>
      </w:rPr>
      <w:tab/>
    </w:r>
    <w:r w:rsidR="009A3621" w:rsidRPr="009A3621">
      <w:rPr>
        <w:rFonts w:ascii="Arial" w:hAnsi="Arial" w:cs="Arial"/>
        <w:sz w:val="22"/>
        <w:lang w:val="en-GB"/>
      </w:rPr>
      <w:t>V 1.0</w:t>
    </w:r>
    <w:r w:rsidR="00E617B8">
      <w:rPr>
        <w:rFonts w:ascii="Arial" w:hAnsi="Arial" w:cs="Arial"/>
        <w:sz w:val="22"/>
        <w:lang w:val="en-GB"/>
      </w:rPr>
      <w:t xml:space="preserve"> |</w:t>
    </w:r>
    <w:r w:rsidR="009A3621" w:rsidRPr="009A3621">
      <w:rPr>
        <w:rFonts w:ascii="Arial" w:hAnsi="Arial" w:cs="Arial"/>
        <w:sz w:val="22"/>
        <w:lang w:val="en-GB"/>
      </w:rPr>
      <w:t xml:space="preserve"> </w:t>
    </w:r>
    <w:r w:rsidR="00E617B8">
      <w:rPr>
        <w:rFonts w:ascii="Arial" w:hAnsi="Arial" w:cs="Arial"/>
        <w:sz w:val="22"/>
        <w:lang w:val="en-GB"/>
      </w:rPr>
      <w:t>20/02/2014</w:t>
    </w:r>
  </w:p>
  <w:p w14:paraId="78F60217" w14:textId="77777777" w:rsidR="00E31A36" w:rsidRPr="00CC2EFF" w:rsidRDefault="00E31A36" w:rsidP="00EC29AA">
    <w:pPr>
      <w:pStyle w:val="Footer"/>
      <w:tabs>
        <w:tab w:val="left" w:pos="3424"/>
      </w:tabs>
      <w:rPr>
        <w:rFonts w:ascii="Smith&amp;NephewLF" w:hAnsi="Smith&amp;NephewLF"/>
        <w:smallCaps/>
        <w:sz w:val="20"/>
        <w:szCs w:val="2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62B7E" w14:textId="77777777" w:rsidR="00E178F5" w:rsidRDefault="00E178F5">
      <w:r>
        <w:separator/>
      </w:r>
    </w:p>
  </w:footnote>
  <w:footnote w:type="continuationSeparator" w:id="0">
    <w:p w14:paraId="4B753F87" w14:textId="77777777" w:rsidR="00E178F5" w:rsidRDefault="00E178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A121E" w14:textId="77777777" w:rsidR="00C526A5" w:rsidRDefault="00C526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9242" w:type="dxa"/>
      <w:tblInd w:w="122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80"/>
      <w:gridCol w:w="1139"/>
      <w:gridCol w:w="1942"/>
      <w:gridCol w:w="3081"/>
    </w:tblGrid>
    <w:tr w:rsidR="0006213D" w:rsidRPr="00D510DD" w14:paraId="35247EEA" w14:textId="77777777" w:rsidTr="009A3621">
      <w:tc>
        <w:tcPr>
          <w:tcW w:w="3080" w:type="dxa"/>
        </w:tcPr>
        <w:p w14:paraId="3BC9B5DD" w14:textId="77777777" w:rsidR="0006213D" w:rsidRPr="00D510DD" w:rsidRDefault="0006213D" w:rsidP="009F24EC">
          <w:pPr>
            <w:pStyle w:val="Header"/>
            <w:rPr>
              <w:rFonts w:ascii="Arial" w:hAnsi="Arial" w:cs="Arial"/>
              <w:sz w:val="20"/>
              <w:szCs w:val="20"/>
              <w:lang w:val="en-GB"/>
            </w:rPr>
          </w:pPr>
        </w:p>
      </w:tc>
      <w:tc>
        <w:tcPr>
          <w:tcW w:w="1139" w:type="dxa"/>
        </w:tcPr>
        <w:p w14:paraId="4452A75E" w14:textId="77777777" w:rsidR="0006213D" w:rsidRPr="00D510DD" w:rsidRDefault="0006213D" w:rsidP="009F24EC">
          <w:pPr>
            <w:pStyle w:val="Header"/>
            <w:rPr>
              <w:rFonts w:ascii="Arial" w:hAnsi="Arial" w:cs="Arial"/>
              <w:sz w:val="20"/>
              <w:szCs w:val="20"/>
            </w:rPr>
          </w:pPr>
        </w:p>
      </w:tc>
      <w:tc>
        <w:tcPr>
          <w:tcW w:w="5023" w:type="dxa"/>
          <w:gridSpan w:val="2"/>
        </w:tcPr>
        <w:p w14:paraId="31EB90F3" w14:textId="77777777" w:rsidR="0006213D" w:rsidRPr="00D510DD" w:rsidRDefault="0006213D" w:rsidP="009F24EC">
          <w:pPr>
            <w:pStyle w:val="Header"/>
            <w:jc w:val="right"/>
            <w:rPr>
              <w:rFonts w:ascii="Arial" w:hAnsi="Arial" w:cs="Arial"/>
              <w:sz w:val="20"/>
              <w:szCs w:val="20"/>
              <w:lang w:val="en-GB"/>
            </w:rPr>
          </w:pPr>
        </w:p>
      </w:tc>
    </w:tr>
    <w:tr w:rsidR="00E31A36" w:rsidRPr="00D510DD" w14:paraId="49BB37C4" w14:textId="77777777" w:rsidTr="009A3621">
      <w:tc>
        <w:tcPr>
          <w:tcW w:w="3080" w:type="dxa"/>
        </w:tcPr>
        <w:p w14:paraId="5425992B" w14:textId="77777777" w:rsidR="00E31A36" w:rsidRPr="00D510DD" w:rsidRDefault="00E31A36" w:rsidP="0014157A">
          <w:pPr>
            <w:pStyle w:val="Header"/>
            <w:rPr>
              <w:rFonts w:ascii="Arial" w:hAnsi="Arial" w:cs="Arial"/>
              <w:sz w:val="20"/>
              <w:szCs w:val="20"/>
              <w:lang w:val="en-GB"/>
            </w:rPr>
          </w:pPr>
        </w:p>
      </w:tc>
      <w:tc>
        <w:tcPr>
          <w:tcW w:w="3081" w:type="dxa"/>
          <w:gridSpan w:val="2"/>
        </w:tcPr>
        <w:p w14:paraId="4171EF5F" w14:textId="77777777" w:rsidR="00E31A36" w:rsidRPr="00D510DD" w:rsidRDefault="00E31A36" w:rsidP="0014157A">
          <w:pPr>
            <w:pStyle w:val="Header"/>
            <w:rPr>
              <w:rFonts w:ascii="Arial" w:hAnsi="Arial" w:cs="Arial"/>
              <w:sz w:val="20"/>
              <w:szCs w:val="20"/>
            </w:rPr>
          </w:pPr>
        </w:p>
      </w:tc>
      <w:tc>
        <w:tcPr>
          <w:tcW w:w="3081" w:type="dxa"/>
        </w:tcPr>
        <w:p w14:paraId="4AF8E6CE" w14:textId="77777777" w:rsidR="00E31A36" w:rsidRPr="00D510DD" w:rsidRDefault="00E31A36" w:rsidP="0014157A">
          <w:pPr>
            <w:pStyle w:val="Header"/>
            <w:jc w:val="right"/>
            <w:rPr>
              <w:rFonts w:ascii="Arial" w:hAnsi="Arial" w:cs="Arial"/>
              <w:sz w:val="20"/>
              <w:szCs w:val="20"/>
              <w:lang w:val="en-GB"/>
            </w:rPr>
          </w:pPr>
        </w:p>
      </w:tc>
    </w:tr>
  </w:tbl>
  <w:p w14:paraId="2E572642" w14:textId="77777777" w:rsidR="00E31A36" w:rsidRPr="0006213D" w:rsidRDefault="00E31A36" w:rsidP="00D510DD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960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0"/>
      <w:gridCol w:w="1134"/>
      <w:gridCol w:w="5362"/>
    </w:tblGrid>
    <w:tr w:rsidR="00E31A36" w:rsidRPr="00D510DD" w14:paraId="65628D88" w14:textId="77777777" w:rsidTr="00903C8C">
      <w:tc>
        <w:tcPr>
          <w:tcW w:w="3080" w:type="dxa"/>
        </w:tcPr>
        <w:p w14:paraId="56BB6CC8" w14:textId="77777777" w:rsidR="00E31A36" w:rsidRPr="00D510DD" w:rsidRDefault="009A3621">
          <w:pPr>
            <w:pStyle w:val="Header"/>
            <w:rPr>
              <w:rFonts w:ascii="Arial" w:hAnsi="Arial" w:cs="Arial"/>
              <w:sz w:val="20"/>
              <w:szCs w:val="20"/>
              <w:lang w:val="en-GB"/>
            </w:rPr>
          </w:pPr>
          <w:r>
            <w:rPr>
              <w:rFonts w:ascii="Arial" w:hAnsi="Arial" w:cs="Arial"/>
              <w:noProof/>
              <w:sz w:val="20"/>
              <w:szCs w:val="20"/>
              <w:lang w:val="en-GB" w:eastAsia="en-GB"/>
            </w:rPr>
            <w:drawing>
              <wp:inline distT="0" distB="0" distL="0" distR="0" wp14:anchorId="7D5656CC" wp14:editId="744CCFB6">
                <wp:extent cx="1837785" cy="617517"/>
                <wp:effectExtent l="0" t="0" r="0" b="0"/>
                <wp:docPr id="9" name="Pictur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45189" cy="620005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139" w:type="dxa"/>
        </w:tcPr>
        <w:p w14:paraId="6F492067" w14:textId="77777777" w:rsidR="00E31A36" w:rsidRPr="00D510DD" w:rsidRDefault="00E31A36">
          <w:pPr>
            <w:pStyle w:val="Header"/>
            <w:rPr>
              <w:rFonts w:ascii="Arial" w:hAnsi="Arial" w:cs="Arial"/>
              <w:sz w:val="20"/>
              <w:szCs w:val="20"/>
            </w:rPr>
          </w:pPr>
        </w:p>
      </w:tc>
      <w:tc>
        <w:tcPr>
          <w:tcW w:w="5387" w:type="dxa"/>
        </w:tcPr>
        <w:p w14:paraId="636CF0E6" w14:textId="77777777" w:rsidR="00E31A36" w:rsidRPr="00D510DD" w:rsidRDefault="00E31A36" w:rsidP="00D510DD">
          <w:pPr>
            <w:pStyle w:val="Header"/>
            <w:jc w:val="right"/>
            <w:rPr>
              <w:rFonts w:ascii="Arial" w:hAnsi="Arial" w:cs="Arial"/>
              <w:sz w:val="20"/>
              <w:szCs w:val="20"/>
              <w:lang w:val="en-GB"/>
            </w:rPr>
          </w:pPr>
        </w:p>
      </w:tc>
    </w:tr>
  </w:tbl>
  <w:p w14:paraId="10DC7C6A" w14:textId="77777777" w:rsidR="00E31A36" w:rsidRDefault="00E31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B59F0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" w15:restartNumberingAfterBreak="0">
    <w:nsid w:val="061C11AC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" w15:restartNumberingAfterBreak="0">
    <w:nsid w:val="0784071F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 w15:restartNumberingAfterBreak="0">
    <w:nsid w:val="07E054B6"/>
    <w:multiLevelType w:val="hybridMultilevel"/>
    <w:tmpl w:val="2468ED4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B167A1B"/>
    <w:multiLevelType w:val="hybridMultilevel"/>
    <w:tmpl w:val="3B7EB3C8"/>
    <w:lvl w:ilvl="0" w:tplc="6CB497C0">
      <w:start w:val="1"/>
      <w:numFmt w:val="decimal"/>
      <w:lvlText w:val="%1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5" w15:restartNumberingAfterBreak="0">
    <w:nsid w:val="0D7F66B0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 w15:restartNumberingAfterBreak="0">
    <w:nsid w:val="1A530FC9"/>
    <w:multiLevelType w:val="hybridMultilevel"/>
    <w:tmpl w:val="E1C24EE8"/>
    <w:lvl w:ilvl="0" w:tplc="09E4B9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C582568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8" w15:restartNumberingAfterBreak="0">
    <w:nsid w:val="1E5261C6"/>
    <w:multiLevelType w:val="hybridMultilevel"/>
    <w:tmpl w:val="83FE426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F1D6478"/>
    <w:multiLevelType w:val="hybridMultilevel"/>
    <w:tmpl w:val="E5CC6186"/>
    <w:lvl w:ilvl="0" w:tplc="2594F6A4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B81EEFAC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hint="default"/>
        <w:sz w:val="22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9A25572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2A1E0AD3"/>
    <w:multiLevelType w:val="hybridMultilevel"/>
    <w:tmpl w:val="00B6B74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D346A59"/>
    <w:multiLevelType w:val="hybridMultilevel"/>
    <w:tmpl w:val="5F9E83F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D717B77"/>
    <w:multiLevelType w:val="multilevel"/>
    <w:tmpl w:val="B44E884C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2D740836"/>
    <w:multiLevelType w:val="hybridMultilevel"/>
    <w:tmpl w:val="28BE8B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40325F1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6" w15:restartNumberingAfterBreak="0">
    <w:nsid w:val="34544895"/>
    <w:multiLevelType w:val="hybridMultilevel"/>
    <w:tmpl w:val="7ACC7202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59E1E69"/>
    <w:multiLevelType w:val="hybridMultilevel"/>
    <w:tmpl w:val="D938E57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37E638DA"/>
    <w:multiLevelType w:val="multilevel"/>
    <w:tmpl w:val="EFE603F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38652F86"/>
    <w:multiLevelType w:val="multilevel"/>
    <w:tmpl w:val="E5EEA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F75C3F"/>
    <w:multiLevelType w:val="multilevel"/>
    <w:tmpl w:val="4C3879CC"/>
    <w:lvl w:ilvl="0">
      <w:start w:val="9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1" w15:restartNumberingAfterBreak="0">
    <w:nsid w:val="43043963"/>
    <w:multiLevelType w:val="hybridMultilevel"/>
    <w:tmpl w:val="A76C6EC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6E1119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3" w15:restartNumberingAfterBreak="0">
    <w:nsid w:val="47EB3E69"/>
    <w:multiLevelType w:val="hybridMultilevel"/>
    <w:tmpl w:val="00ECA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665D70"/>
    <w:multiLevelType w:val="multilevel"/>
    <w:tmpl w:val="CBECD2D0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 w15:restartNumberingAfterBreak="0">
    <w:nsid w:val="521B2B8C"/>
    <w:multiLevelType w:val="hybridMultilevel"/>
    <w:tmpl w:val="F6F84BA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C177EA"/>
    <w:multiLevelType w:val="multilevel"/>
    <w:tmpl w:val="982C47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7" w15:restartNumberingAfterBreak="0">
    <w:nsid w:val="57AE683E"/>
    <w:multiLevelType w:val="hybridMultilevel"/>
    <w:tmpl w:val="E9C6F6A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7F476E1"/>
    <w:multiLevelType w:val="hybridMultilevel"/>
    <w:tmpl w:val="D6A86BF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AC636D0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 w15:restartNumberingAfterBreak="0">
    <w:nsid w:val="6B9F047B"/>
    <w:multiLevelType w:val="hybridMultilevel"/>
    <w:tmpl w:val="3FAE847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C9673C9"/>
    <w:multiLevelType w:val="hybridMultilevel"/>
    <w:tmpl w:val="648A8AA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0437DB5"/>
    <w:multiLevelType w:val="multilevel"/>
    <w:tmpl w:val="DB609E38"/>
    <w:lvl w:ilvl="0">
      <w:start w:val="9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3" w15:restartNumberingAfterBreak="0">
    <w:nsid w:val="717D1FFE"/>
    <w:multiLevelType w:val="hybridMultilevel"/>
    <w:tmpl w:val="8CE25F5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FC40DE2">
      <w:start w:val="1"/>
      <w:numFmt w:val="decimal"/>
      <w:lvlText w:val="(%2)"/>
      <w:lvlJc w:val="left"/>
      <w:pPr>
        <w:tabs>
          <w:tab w:val="num" w:pos="1021"/>
        </w:tabs>
        <w:ind w:left="1021" w:hanging="56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4CF6F70"/>
    <w:multiLevelType w:val="multilevel"/>
    <w:tmpl w:val="7812BE9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5" w15:restartNumberingAfterBreak="0">
    <w:nsid w:val="77AF4CCE"/>
    <w:multiLevelType w:val="multilevel"/>
    <w:tmpl w:val="A20E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6" w15:restartNumberingAfterBreak="0">
    <w:nsid w:val="7F4966F0"/>
    <w:multiLevelType w:val="hybridMultilevel"/>
    <w:tmpl w:val="A8A8EA40"/>
    <w:lvl w:ilvl="0" w:tplc="08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num w:numId="1">
    <w:abstractNumId w:val="10"/>
  </w:num>
  <w:num w:numId="2">
    <w:abstractNumId w:val="9"/>
  </w:num>
  <w:num w:numId="3">
    <w:abstractNumId w:val="14"/>
  </w:num>
  <w:num w:numId="4">
    <w:abstractNumId w:val="5"/>
  </w:num>
  <w:num w:numId="5">
    <w:abstractNumId w:val="20"/>
  </w:num>
  <w:num w:numId="6">
    <w:abstractNumId w:val="8"/>
  </w:num>
  <w:num w:numId="7">
    <w:abstractNumId w:val="3"/>
  </w:num>
  <w:num w:numId="8">
    <w:abstractNumId w:val="25"/>
  </w:num>
  <w:num w:numId="9">
    <w:abstractNumId w:val="0"/>
  </w:num>
  <w:num w:numId="10">
    <w:abstractNumId w:val="2"/>
  </w:num>
  <w:num w:numId="11">
    <w:abstractNumId w:val="26"/>
  </w:num>
  <w:num w:numId="12">
    <w:abstractNumId w:val="7"/>
  </w:num>
  <w:num w:numId="13">
    <w:abstractNumId w:val="15"/>
  </w:num>
  <w:num w:numId="14">
    <w:abstractNumId w:val="1"/>
  </w:num>
  <w:num w:numId="15">
    <w:abstractNumId w:val="22"/>
  </w:num>
  <w:num w:numId="16">
    <w:abstractNumId w:val="6"/>
  </w:num>
  <w:num w:numId="17">
    <w:abstractNumId w:val="16"/>
  </w:num>
  <w:num w:numId="18">
    <w:abstractNumId w:val="31"/>
  </w:num>
  <w:num w:numId="19">
    <w:abstractNumId w:val="27"/>
  </w:num>
  <w:num w:numId="20">
    <w:abstractNumId w:val="36"/>
  </w:num>
  <w:num w:numId="21">
    <w:abstractNumId w:val="29"/>
  </w:num>
  <w:num w:numId="22">
    <w:abstractNumId w:val="33"/>
  </w:num>
  <w:num w:numId="23">
    <w:abstractNumId w:val="11"/>
  </w:num>
  <w:num w:numId="24">
    <w:abstractNumId w:val="21"/>
  </w:num>
  <w:num w:numId="25">
    <w:abstractNumId w:val="19"/>
    <w:lvlOverride w:ilvl="0">
      <w:startOverride w:val="17"/>
    </w:lvlOverride>
  </w:num>
  <w:num w:numId="26">
    <w:abstractNumId w:val="30"/>
  </w:num>
  <w:num w:numId="27">
    <w:abstractNumId w:val="28"/>
  </w:num>
  <w:num w:numId="28">
    <w:abstractNumId w:val="12"/>
  </w:num>
  <w:num w:numId="29">
    <w:abstractNumId w:val="35"/>
  </w:num>
  <w:num w:numId="30">
    <w:abstractNumId w:val="13"/>
  </w:num>
  <w:num w:numId="31">
    <w:abstractNumId w:val="18"/>
  </w:num>
  <w:num w:numId="32">
    <w:abstractNumId w:val="24"/>
  </w:num>
  <w:num w:numId="33">
    <w:abstractNumId w:val="32"/>
  </w:num>
  <w:num w:numId="34">
    <w:abstractNumId w:val="34"/>
  </w:num>
  <w:num w:numId="35">
    <w:abstractNumId w:val="4"/>
  </w:num>
  <w:num w:numId="36">
    <w:abstractNumId w:val="23"/>
  </w:num>
  <w:num w:numId="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59393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5A4"/>
    <w:rsid w:val="000016E6"/>
    <w:rsid w:val="0002151B"/>
    <w:rsid w:val="0002204E"/>
    <w:rsid w:val="0004233D"/>
    <w:rsid w:val="0006213D"/>
    <w:rsid w:val="00083D5E"/>
    <w:rsid w:val="00090A8B"/>
    <w:rsid w:val="00094ABC"/>
    <w:rsid w:val="000C0217"/>
    <w:rsid w:val="000D56FF"/>
    <w:rsid w:val="000D6F50"/>
    <w:rsid w:val="000F2FD2"/>
    <w:rsid w:val="000F62D3"/>
    <w:rsid w:val="000F6E78"/>
    <w:rsid w:val="001058EC"/>
    <w:rsid w:val="00114B98"/>
    <w:rsid w:val="00130FF1"/>
    <w:rsid w:val="00132A76"/>
    <w:rsid w:val="0014157A"/>
    <w:rsid w:val="00143B4E"/>
    <w:rsid w:val="00146ED4"/>
    <w:rsid w:val="0015033D"/>
    <w:rsid w:val="00152D90"/>
    <w:rsid w:val="00153C26"/>
    <w:rsid w:val="0017639E"/>
    <w:rsid w:val="0018342B"/>
    <w:rsid w:val="00196175"/>
    <w:rsid w:val="001972DD"/>
    <w:rsid w:val="001A0C34"/>
    <w:rsid w:val="001A6856"/>
    <w:rsid w:val="001B47CC"/>
    <w:rsid w:val="001D4861"/>
    <w:rsid w:val="001E2271"/>
    <w:rsid w:val="001E4861"/>
    <w:rsid w:val="001F01A5"/>
    <w:rsid w:val="0020562D"/>
    <w:rsid w:val="00206328"/>
    <w:rsid w:val="00213D49"/>
    <w:rsid w:val="00213DE3"/>
    <w:rsid w:val="00222AFF"/>
    <w:rsid w:val="00245089"/>
    <w:rsid w:val="00254FF4"/>
    <w:rsid w:val="002639A4"/>
    <w:rsid w:val="002872F7"/>
    <w:rsid w:val="002873E9"/>
    <w:rsid w:val="002A1ADF"/>
    <w:rsid w:val="002B6E02"/>
    <w:rsid w:val="002C0E65"/>
    <w:rsid w:val="002C660A"/>
    <w:rsid w:val="002C76DE"/>
    <w:rsid w:val="002D46DB"/>
    <w:rsid w:val="002E246E"/>
    <w:rsid w:val="002E54AE"/>
    <w:rsid w:val="002F6E77"/>
    <w:rsid w:val="002F7BB0"/>
    <w:rsid w:val="003001E6"/>
    <w:rsid w:val="00315975"/>
    <w:rsid w:val="003431E1"/>
    <w:rsid w:val="00343ABE"/>
    <w:rsid w:val="0037739C"/>
    <w:rsid w:val="00377691"/>
    <w:rsid w:val="00383A2E"/>
    <w:rsid w:val="00386A82"/>
    <w:rsid w:val="00392DF0"/>
    <w:rsid w:val="003B27B8"/>
    <w:rsid w:val="003C6C98"/>
    <w:rsid w:val="003D391A"/>
    <w:rsid w:val="003E0C59"/>
    <w:rsid w:val="003E71CD"/>
    <w:rsid w:val="003F240A"/>
    <w:rsid w:val="003F5547"/>
    <w:rsid w:val="00410569"/>
    <w:rsid w:val="00411022"/>
    <w:rsid w:val="00425289"/>
    <w:rsid w:val="00430E24"/>
    <w:rsid w:val="00432DA1"/>
    <w:rsid w:val="004411DF"/>
    <w:rsid w:val="0045590C"/>
    <w:rsid w:val="004615FB"/>
    <w:rsid w:val="00462354"/>
    <w:rsid w:val="0049019D"/>
    <w:rsid w:val="004A7403"/>
    <w:rsid w:val="004F0C9D"/>
    <w:rsid w:val="004F51AC"/>
    <w:rsid w:val="00511507"/>
    <w:rsid w:val="00515937"/>
    <w:rsid w:val="00533A0A"/>
    <w:rsid w:val="00540DB3"/>
    <w:rsid w:val="005643F7"/>
    <w:rsid w:val="00567F71"/>
    <w:rsid w:val="0058004F"/>
    <w:rsid w:val="0058158A"/>
    <w:rsid w:val="00582256"/>
    <w:rsid w:val="00582E40"/>
    <w:rsid w:val="005A7041"/>
    <w:rsid w:val="005A75B0"/>
    <w:rsid w:val="005B2721"/>
    <w:rsid w:val="005C1E01"/>
    <w:rsid w:val="005E7981"/>
    <w:rsid w:val="005F6DFF"/>
    <w:rsid w:val="00605684"/>
    <w:rsid w:val="00610FAA"/>
    <w:rsid w:val="00614972"/>
    <w:rsid w:val="0062288F"/>
    <w:rsid w:val="00656DDC"/>
    <w:rsid w:val="006A5B75"/>
    <w:rsid w:val="006A6F6C"/>
    <w:rsid w:val="006C1729"/>
    <w:rsid w:val="006C2755"/>
    <w:rsid w:val="006D1934"/>
    <w:rsid w:val="006D75AB"/>
    <w:rsid w:val="006E1B2F"/>
    <w:rsid w:val="006E27F6"/>
    <w:rsid w:val="006E3DF8"/>
    <w:rsid w:val="006E4E83"/>
    <w:rsid w:val="00740AD1"/>
    <w:rsid w:val="00762A28"/>
    <w:rsid w:val="007631B5"/>
    <w:rsid w:val="00766099"/>
    <w:rsid w:val="0076659C"/>
    <w:rsid w:val="00766E67"/>
    <w:rsid w:val="00767D24"/>
    <w:rsid w:val="007775C7"/>
    <w:rsid w:val="007778E6"/>
    <w:rsid w:val="007875A7"/>
    <w:rsid w:val="00787E23"/>
    <w:rsid w:val="007935A4"/>
    <w:rsid w:val="007A433A"/>
    <w:rsid w:val="007B52F1"/>
    <w:rsid w:val="007E3585"/>
    <w:rsid w:val="007E45C2"/>
    <w:rsid w:val="007F22C8"/>
    <w:rsid w:val="00800A04"/>
    <w:rsid w:val="00821FEC"/>
    <w:rsid w:val="00827C63"/>
    <w:rsid w:val="0083560A"/>
    <w:rsid w:val="008439EB"/>
    <w:rsid w:val="008519DC"/>
    <w:rsid w:val="008765FD"/>
    <w:rsid w:val="008824F9"/>
    <w:rsid w:val="008B7A46"/>
    <w:rsid w:val="008C39B3"/>
    <w:rsid w:val="008D0D60"/>
    <w:rsid w:val="008D3525"/>
    <w:rsid w:val="008D49D8"/>
    <w:rsid w:val="008E3F96"/>
    <w:rsid w:val="008F1CF1"/>
    <w:rsid w:val="008F70B9"/>
    <w:rsid w:val="00903C8C"/>
    <w:rsid w:val="00906FED"/>
    <w:rsid w:val="00911AF6"/>
    <w:rsid w:val="00917322"/>
    <w:rsid w:val="00953AD8"/>
    <w:rsid w:val="00961069"/>
    <w:rsid w:val="0097261A"/>
    <w:rsid w:val="0097370C"/>
    <w:rsid w:val="009773CB"/>
    <w:rsid w:val="009803ED"/>
    <w:rsid w:val="009834F8"/>
    <w:rsid w:val="009A3621"/>
    <w:rsid w:val="009A64ED"/>
    <w:rsid w:val="009B5BFF"/>
    <w:rsid w:val="009C0888"/>
    <w:rsid w:val="009E2ED0"/>
    <w:rsid w:val="009E39BA"/>
    <w:rsid w:val="009F150E"/>
    <w:rsid w:val="00A01CF8"/>
    <w:rsid w:val="00A50688"/>
    <w:rsid w:val="00A53779"/>
    <w:rsid w:val="00A537F3"/>
    <w:rsid w:val="00A715B1"/>
    <w:rsid w:val="00A804BC"/>
    <w:rsid w:val="00A81234"/>
    <w:rsid w:val="00A83369"/>
    <w:rsid w:val="00A87D4E"/>
    <w:rsid w:val="00A9176C"/>
    <w:rsid w:val="00AD67DB"/>
    <w:rsid w:val="00AD6FE3"/>
    <w:rsid w:val="00AE2661"/>
    <w:rsid w:val="00B073A5"/>
    <w:rsid w:val="00B148BF"/>
    <w:rsid w:val="00B203D2"/>
    <w:rsid w:val="00B30BDB"/>
    <w:rsid w:val="00B41177"/>
    <w:rsid w:val="00B61797"/>
    <w:rsid w:val="00B65ECC"/>
    <w:rsid w:val="00B806FA"/>
    <w:rsid w:val="00B82A5A"/>
    <w:rsid w:val="00BC3CBE"/>
    <w:rsid w:val="00BC63BE"/>
    <w:rsid w:val="00BD3C0F"/>
    <w:rsid w:val="00BE4A7A"/>
    <w:rsid w:val="00C00631"/>
    <w:rsid w:val="00C02E99"/>
    <w:rsid w:val="00C071A5"/>
    <w:rsid w:val="00C173A1"/>
    <w:rsid w:val="00C37740"/>
    <w:rsid w:val="00C526A5"/>
    <w:rsid w:val="00C73F02"/>
    <w:rsid w:val="00C97C4E"/>
    <w:rsid w:val="00CB058B"/>
    <w:rsid w:val="00CC3E3B"/>
    <w:rsid w:val="00CF2801"/>
    <w:rsid w:val="00CF3A38"/>
    <w:rsid w:val="00CF4134"/>
    <w:rsid w:val="00D03177"/>
    <w:rsid w:val="00D20096"/>
    <w:rsid w:val="00D21585"/>
    <w:rsid w:val="00D43B28"/>
    <w:rsid w:val="00D510DD"/>
    <w:rsid w:val="00D56785"/>
    <w:rsid w:val="00D7010B"/>
    <w:rsid w:val="00D83E99"/>
    <w:rsid w:val="00D864B0"/>
    <w:rsid w:val="00DA6348"/>
    <w:rsid w:val="00DA68C8"/>
    <w:rsid w:val="00DB395E"/>
    <w:rsid w:val="00DB49AB"/>
    <w:rsid w:val="00DB6827"/>
    <w:rsid w:val="00DD26BC"/>
    <w:rsid w:val="00DD27F9"/>
    <w:rsid w:val="00E020A9"/>
    <w:rsid w:val="00E02CC2"/>
    <w:rsid w:val="00E0330E"/>
    <w:rsid w:val="00E10DDD"/>
    <w:rsid w:val="00E113AC"/>
    <w:rsid w:val="00E178F5"/>
    <w:rsid w:val="00E31A36"/>
    <w:rsid w:val="00E608AE"/>
    <w:rsid w:val="00E61401"/>
    <w:rsid w:val="00E617B8"/>
    <w:rsid w:val="00E669E8"/>
    <w:rsid w:val="00E841FE"/>
    <w:rsid w:val="00EB5C32"/>
    <w:rsid w:val="00EC1BA3"/>
    <w:rsid w:val="00EC288F"/>
    <w:rsid w:val="00EC29AA"/>
    <w:rsid w:val="00EC50CF"/>
    <w:rsid w:val="00EE1D24"/>
    <w:rsid w:val="00EF086A"/>
    <w:rsid w:val="00EF0C98"/>
    <w:rsid w:val="00F058E6"/>
    <w:rsid w:val="00F2242C"/>
    <w:rsid w:val="00F50DDD"/>
    <w:rsid w:val="00F56A50"/>
    <w:rsid w:val="00F61853"/>
    <w:rsid w:val="00F63127"/>
    <w:rsid w:val="00F80FB3"/>
    <w:rsid w:val="00F83B40"/>
    <w:rsid w:val="00F92075"/>
    <w:rsid w:val="00FB2ED5"/>
    <w:rsid w:val="00FC28B1"/>
    <w:rsid w:val="00FD195B"/>
    <w:rsid w:val="00FD2878"/>
    <w:rsid w:val="00FD5986"/>
    <w:rsid w:val="00FE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ecimalSymbol w:val="."/>
  <w:listSeparator w:val=","/>
  <w14:docId w14:val="656EBC81"/>
  <w15:docId w15:val="{2DEEE22E-FCF8-4567-98AC-0052BF7A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213D"/>
    <w:rPr>
      <w:sz w:val="24"/>
      <w:szCs w:val="24"/>
    </w:rPr>
  </w:style>
  <w:style w:type="paragraph" w:styleId="Heading2">
    <w:name w:val="heading 2"/>
    <w:basedOn w:val="Normal"/>
    <w:next w:val="Normal"/>
    <w:autoRedefine/>
    <w:qFormat/>
    <w:rsid w:val="009D0E42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2811E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2A2751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Justified">
    <w:name w:val="Style Heading 2 + Justified"/>
    <w:basedOn w:val="Heading2"/>
    <w:rsid w:val="00D51CE5"/>
    <w:pPr>
      <w:jc w:val="both"/>
    </w:pPr>
    <w:rPr>
      <w:rFonts w:cs="Times New Roman"/>
      <w:i/>
      <w:szCs w:val="20"/>
    </w:rPr>
  </w:style>
  <w:style w:type="paragraph" w:styleId="Header">
    <w:name w:val="header"/>
    <w:basedOn w:val="Normal"/>
    <w:link w:val="HeaderChar"/>
    <w:uiPriority w:val="99"/>
    <w:rsid w:val="002811E2"/>
    <w:pPr>
      <w:tabs>
        <w:tab w:val="center" w:pos="4677"/>
        <w:tab w:val="right" w:pos="9355"/>
      </w:tabs>
    </w:pPr>
    <w:rPr>
      <w:lang w:val="ru-RU" w:eastAsia="ru-RU"/>
    </w:rPr>
  </w:style>
  <w:style w:type="paragraph" w:styleId="Footer">
    <w:name w:val="footer"/>
    <w:basedOn w:val="Normal"/>
    <w:link w:val="FooterChar"/>
    <w:uiPriority w:val="99"/>
    <w:rsid w:val="002811E2"/>
    <w:pPr>
      <w:tabs>
        <w:tab w:val="center" w:pos="4677"/>
        <w:tab w:val="right" w:pos="9355"/>
      </w:tabs>
    </w:pPr>
    <w:rPr>
      <w:lang w:val="ru-RU" w:eastAsia="ru-RU"/>
    </w:rPr>
  </w:style>
  <w:style w:type="character" w:styleId="PageNumber">
    <w:name w:val="page number"/>
    <w:basedOn w:val="DefaultParagraphFont"/>
    <w:rsid w:val="002811E2"/>
  </w:style>
  <w:style w:type="paragraph" w:styleId="BodyTextIndent">
    <w:name w:val="Body Text Indent"/>
    <w:basedOn w:val="Normal"/>
    <w:rsid w:val="002811E2"/>
    <w:pPr>
      <w:spacing w:after="60"/>
      <w:ind w:left="720"/>
      <w:jc w:val="both"/>
    </w:pPr>
    <w:rPr>
      <w:i/>
      <w:sz w:val="22"/>
      <w:szCs w:val="20"/>
    </w:rPr>
  </w:style>
  <w:style w:type="character" w:styleId="Hyperlink">
    <w:name w:val="Hyperlink"/>
    <w:rsid w:val="002811E2"/>
    <w:rPr>
      <w:color w:val="0000FF"/>
      <w:u w:val="single"/>
    </w:rPr>
  </w:style>
  <w:style w:type="paragraph" w:styleId="TOC2">
    <w:name w:val="toc 2"/>
    <w:basedOn w:val="Normal"/>
    <w:next w:val="Normal"/>
    <w:autoRedefine/>
    <w:semiHidden/>
    <w:rsid w:val="002811E2"/>
    <w:pPr>
      <w:ind w:left="240"/>
    </w:pPr>
  </w:style>
  <w:style w:type="paragraph" w:styleId="TOC3">
    <w:name w:val="toc 3"/>
    <w:basedOn w:val="Normal"/>
    <w:next w:val="Normal"/>
    <w:autoRedefine/>
    <w:semiHidden/>
    <w:rsid w:val="00527E15"/>
    <w:pPr>
      <w:tabs>
        <w:tab w:val="left" w:pos="1200"/>
        <w:tab w:val="right" w:leader="dot" w:pos="8296"/>
      </w:tabs>
    </w:pPr>
    <w:rPr>
      <w:noProof/>
    </w:rPr>
  </w:style>
  <w:style w:type="paragraph" w:customStyle="1" w:styleId="StyleHeading3Justified">
    <w:name w:val="Style Heading 3 + Justified"/>
    <w:basedOn w:val="Heading3"/>
    <w:rsid w:val="002811E2"/>
    <w:pPr>
      <w:jc w:val="both"/>
    </w:pPr>
    <w:rPr>
      <w:rFonts w:cs="Times New Roman"/>
      <w:szCs w:val="20"/>
    </w:rPr>
  </w:style>
  <w:style w:type="table" w:styleId="TableGrid">
    <w:name w:val="Table Grid"/>
    <w:basedOn w:val="TableNormal"/>
    <w:rsid w:val="00281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rsid w:val="002811E2"/>
    <w:rPr>
      <w:b/>
      <w:bCs/>
      <w:sz w:val="20"/>
      <w:szCs w:val="20"/>
      <w:lang w:eastAsia="en-US"/>
    </w:rPr>
  </w:style>
  <w:style w:type="character" w:customStyle="1" w:styleId="style81">
    <w:name w:val="style81"/>
    <w:rsid w:val="002811E2"/>
    <w:rPr>
      <w:color w:val="01546E"/>
    </w:rPr>
  </w:style>
  <w:style w:type="paragraph" w:styleId="Caption">
    <w:name w:val="caption"/>
    <w:basedOn w:val="Normal"/>
    <w:next w:val="Normal"/>
    <w:link w:val="CaptionChar"/>
    <w:qFormat/>
    <w:rsid w:val="002811E2"/>
    <w:pPr>
      <w:spacing w:before="120" w:after="120"/>
    </w:pPr>
    <w:rPr>
      <w:b/>
      <w:bCs/>
    </w:rPr>
  </w:style>
  <w:style w:type="character" w:customStyle="1" w:styleId="CaptionChar">
    <w:name w:val="Caption Char"/>
    <w:link w:val="Caption"/>
    <w:rsid w:val="002811E2"/>
    <w:rPr>
      <w:b/>
      <w:bCs/>
      <w:sz w:val="24"/>
      <w:szCs w:val="24"/>
      <w:lang w:val="en-GB" w:eastAsia="en-GB" w:bidi="ar-SA"/>
    </w:rPr>
  </w:style>
  <w:style w:type="paragraph" w:styleId="TableofFigures">
    <w:name w:val="table of figures"/>
    <w:basedOn w:val="Normal"/>
    <w:next w:val="Normal"/>
    <w:semiHidden/>
    <w:rsid w:val="002811E2"/>
    <w:pPr>
      <w:ind w:left="480" w:hanging="480"/>
    </w:pPr>
  </w:style>
  <w:style w:type="paragraph" w:styleId="BalloonText">
    <w:name w:val="Balloon Text"/>
    <w:basedOn w:val="Normal"/>
    <w:semiHidden/>
    <w:rsid w:val="00EE3012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semiHidden/>
    <w:rsid w:val="00AA1C0F"/>
    <w:rPr>
      <w:sz w:val="20"/>
      <w:szCs w:val="20"/>
    </w:rPr>
  </w:style>
  <w:style w:type="character" w:styleId="EndnoteReference">
    <w:name w:val="endnote reference"/>
    <w:semiHidden/>
    <w:rsid w:val="00AA1C0F"/>
    <w:rPr>
      <w:vertAlign w:val="superscript"/>
    </w:rPr>
  </w:style>
  <w:style w:type="character" w:customStyle="1" w:styleId="HeaderChar">
    <w:name w:val="Header Char"/>
    <w:link w:val="Header"/>
    <w:uiPriority w:val="99"/>
    <w:rsid w:val="00B439FD"/>
    <w:rPr>
      <w:sz w:val="24"/>
      <w:szCs w:val="24"/>
      <w:lang w:val="ru-RU" w:eastAsia="ru-RU"/>
    </w:rPr>
  </w:style>
  <w:style w:type="paragraph" w:styleId="NoSpacing">
    <w:name w:val="No Spacing"/>
    <w:uiPriority w:val="1"/>
    <w:qFormat/>
    <w:rsid w:val="000D56F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631B5"/>
    <w:rPr>
      <w:sz w:val="24"/>
      <w:szCs w:val="24"/>
      <w:lang w:val="ru-RU" w:eastAsia="ru-RU"/>
    </w:rPr>
  </w:style>
  <w:style w:type="paragraph" w:styleId="Revision">
    <w:name w:val="Revision"/>
    <w:hidden/>
    <w:uiPriority w:val="99"/>
    <w:semiHidden/>
    <w:rsid w:val="00222AFF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1F0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18827554CC704A94D392297FFB993C" ma:contentTypeVersion="10" ma:contentTypeDescription="Create a new document." ma:contentTypeScope="" ma:versionID="e9b2d77eeb0ec898c5f685e42166ed6b">
  <xsd:schema xmlns:xsd="http://www.w3.org/2001/XMLSchema" xmlns:xs="http://www.w3.org/2001/XMLSchema" xmlns:p="http://schemas.microsoft.com/office/2006/metadata/properties" xmlns:ns3="88fae29e-d694-4a2c-bb17-21d623d0c33e" xmlns:ns4="6fdd610b-8a8f-4085-8c96-7e991d358cc8" targetNamespace="http://schemas.microsoft.com/office/2006/metadata/properties" ma:root="true" ma:fieldsID="03f9025b9e5208d1ba2c19bb159bfa51" ns3:_="" ns4:_="">
    <xsd:import namespace="88fae29e-d694-4a2c-bb17-21d623d0c33e"/>
    <xsd:import namespace="6fdd610b-8a8f-4085-8c96-7e991d358c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ae29e-d694-4a2c-bb17-21d623d0c3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d610b-8a8f-4085-8c96-7e991d358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46C811-0360-4C53-9ECC-E21047FCD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fae29e-d694-4a2c-bb17-21d623d0c33e"/>
    <ds:schemaRef ds:uri="6fdd610b-8a8f-4085-8c96-7e991d358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1429FB-B01F-4FED-BC86-19710DB926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9EB3F2-54F9-4CE9-8EC9-2C61F82198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3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ulti-National Trial of distal tibia fractures</vt:lpstr>
    </vt:vector>
  </TitlesOfParts>
  <Company>University of Warwick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-National Trial of distal tibia fractures</dc:title>
  <dc:creator>mhseaf</dc:creator>
  <cp:lastModifiedBy>Alba Realpe Rojas</cp:lastModifiedBy>
  <cp:revision>2</cp:revision>
  <cp:lastPrinted>2014-03-26T13:29:00Z</cp:lastPrinted>
  <dcterms:created xsi:type="dcterms:W3CDTF">2019-09-24T09:05:00Z</dcterms:created>
  <dcterms:modified xsi:type="dcterms:W3CDTF">2019-09-2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18827554CC704A94D392297FFB993C</vt:lpwstr>
  </property>
</Properties>
</file>